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8B54C" w14:textId="493DBE97" w:rsidR="006851D0" w:rsidRPr="005914B8" w:rsidRDefault="006851D0">
      <w:pPr>
        <w:rPr>
          <w:rFonts w:ascii="Times New Roman" w:hAnsi="Times New Roman" w:cs="Times New Roman"/>
          <w:b/>
          <w:bCs/>
          <w:lang w:val="en-US"/>
        </w:rPr>
      </w:pPr>
      <w:r w:rsidRPr="005914B8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</w:p>
    <w:p w14:paraId="14F8DA9A" w14:textId="77777777" w:rsidR="006851D0" w:rsidRPr="005914B8" w:rsidRDefault="006851D0">
      <w:pPr>
        <w:rPr>
          <w:rFonts w:ascii="Times New Roman" w:hAnsi="Times New Roman" w:cs="Times New Roman"/>
          <w:b/>
          <w:bCs/>
          <w:lang w:val="en-US"/>
        </w:rPr>
      </w:pPr>
    </w:p>
    <w:p w14:paraId="169A9D5C" w14:textId="521A768A" w:rsidR="006851D0" w:rsidRPr="005914B8" w:rsidRDefault="006851D0" w:rsidP="006851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914B8">
        <w:rPr>
          <w:rFonts w:ascii="Times New Roman" w:hAnsi="Times New Roman" w:cs="Times New Roman"/>
          <w:b/>
          <w:bCs/>
          <w:lang w:val="en-US"/>
        </w:rPr>
        <w:t>Table S1:</w:t>
      </w:r>
      <w:r w:rsidRPr="005914B8">
        <w:rPr>
          <w:rFonts w:ascii="Times New Roman" w:hAnsi="Times New Roman" w:cs="Times New Roman"/>
          <w:lang w:val="en-US"/>
        </w:rPr>
        <w:t xml:space="preserve"> Association of Adductor Pollicis Muscle Thickness with physical function and muscle mass (n=51).  </w:t>
      </w:r>
    </w:p>
    <w:tbl>
      <w:tblPr>
        <w:tblStyle w:val="TabeladeGradeClara"/>
        <w:tblW w:w="8623" w:type="dxa"/>
        <w:tblLayout w:type="fixed"/>
        <w:tblLook w:val="0620" w:firstRow="1" w:lastRow="0" w:firstColumn="0" w:lastColumn="0" w:noHBand="1" w:noVBand="1"/>
      </w:tblPr>
      <w:tblGrid>
        <w:gridCol w:w="2490"/>
        <w:gridCol w:w="945"/>
        <w:gridCol w:w="1440"/>
        <w:gridCol w:w="2700"/>
        <w:gridCol w:w="1048"/>
      </w:tblGrid>
      <w:tr w:rsidR="00CA5675" w:rsidRPr="005914B8" w14:paraId="1B335189" w14:textId="77777777" w:rsidTr="563CE16C">
        <w:trPr>
          <w:trHeight w:val="300"/>
        </w:trPr>
        <w:tc>
          <w:tcPr>
            <w:tcW w:w="2490" w:type="dxa"/>
            <w:vAlign w:val="center"/>
          </w:tcPr>
          <w:p w14:paraId="304EEBD1" w14:textId="77777777" w:rsidR="00CA5675" w:rsidRPr="005914B8" w:rsidRDefault="00CA5675" w:rsidP="008A1E05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Dependent variable</w:t>
            </w:r>
          </w:p>
        </w:tc>
        <w:tc>
          <w:tcPr>
            <w:tcW w:w="945" w:type="dxa"/>
            <w:vAlign w:val="center"/>
          </w:tcPr>
          <w:p w14:paraId="5EB976AF" w14:textId="77777777" w:rsidR="00CA5675" w:rsidRPr="005914B8" w:rsidRDefault="00CA5675" w:rsidP="008A1E05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Model</w:t>
            </w:r>
          </w:p>
        </w:tc>
        <w:tc>
          <w:tcPr>
            <w:tcW w:w="1440" w:type="dxa"/>
            <w:vAlign w:val="center"/>
          </w:tcPr>
          <w:p w14:paraId="0C0AF58A" w14:textId="63C565FF" w:rsidR="00CA5675" w:rsidRPr="005914B8" w:rsidRDefault="00CA5675" w:rsidP="008A1E05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 xml:space="preserve">Independent variable  </w:t>
            </w:r>
          </w:p>
        </w:tc>
        <w:tc>
          <w:tcPr>
            <w:tcW w:w="2700" w:type="dxa"/>
            <w:vAlign w:val="center"/>
          </w:tcPr>
          <w:p w14:paraId="3FDE1B16" w14:textId="6846ED83" w:rsidR="00CA5675" w:rsidRPr="005914B8" w:rsidRDefault="00CA5675" w:rsidP="008A1E05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β (95% CI)</w:t>
            </w:r>
          </w:p>
        </w:tc>
        <w:tc>
          <w:tcPr>
            <w:tcW w:w="1048" w:type="dxa"/>
            <w:vAlign w:val="center"/>
          </w:tcPr>
          <w:p w14:paraId="46C1FDD3" w14:textId="77777777" w:rsidR="00CA5675" w:rsidRPr="005914B8" w:rsidRDefault="00CA5675" w:rsidP="008A1E05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p-value</w:t>
            </w:r>
          </w:p>
        </w:tc>
      </w:tr>
      <w:tr w:rsidR="00CA5675" w:rsidRPr="005914B8" w14:paraId="69322E1E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1ACBABFF" w14:textId="77777777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Handgrip strength</w:t>
            </w:r>
          </w:p>
        </w:tc>
        <w:tc>
          <w:tcPr>
            <w:tcW w:w="945" w:type="dxa"/>
            <w:vMerge w:val="restart"/>
            <w:vAlign w:val="center"/>
          </w:tcPr>
          <w:p w14:paraId="12920418" w14:textId="65C771BF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06B3D7E0" w14:textId="7782B110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4C141395" w14:textId="3A5FF217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94 (-0.609 – 0.797)</w:t>
            </w:r>
          </w:p>
        </w:tc>
        <w:tc>
          <w:tcPr>
            <w:tcW w:w="1048" w:type="dxa"/>
            <w:vAlign w:val="center"/>
          </w:tcPr>
          <w:p w14:paraId="39400CA7" w14:textId="0DD7354C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789</w:t>
            </w:r>
          </w:p>
        </w:tc>
      </w:tr>
      <w:tr w:rsidR="00CA5675" w:rsidRPr="005914B8" w14:paraId="42F990E9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452031BB" w14:textId="77777777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7F209DEF" w14:textId="510B6FE9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157D336" w14:textId="2AB2236A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7AF74351" w14:textId="4A3E542C" w:rsidR="00CA5675" w:rsidRPr="005914B8" w:rsidRDefault="713F7083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2.075 (7.650 – 16.500)</w:t>
            </w:r>
          </w:p>
        </w:tc>
        <w:tc>
          <w:tcPr>
            <w:tcW w:w="1048" w:type="dxa"/>
            <w:vAlign w:val="center"/>
          </w:tcPr>
          <w:p w14:paraId="7ADE7348" w14:textId="7C761CC2" w:rsidR="00CA5675" w:rsidRPr="005914B8" w:rsidRDefault="713F7083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CA5675" w:rsidRPr="005914B8" w14:paraId="0E4B88C9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3B9AF96" w14:textId="77777777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2591CB3C" w14:textId="77777777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52E8A0C" w14:textId="31755AB3" w:rsidR="00CA5675" w:rsidRPr="005914B8" w:rsidRDefault="00CA5675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6106AC39" w14:textId="40933F68" w:rsidR="00CA5675" w:rsidRPr="005914B8" w:rsidRDefault="713F7083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271 (-0.440 – -0.102)</w:t>
            </w:r>
          </w:p>
        </w:tc>
        <w:tc>
          <w:tcPr>
            <w:tcW w:w="1048" w:type="dxa"/>
            <w:vAlign w:val="center"/>
          </w:tcPr>
          <w:p w14:paraId="5809E2B8" w14:textId="03D581B1" w:rsidR="00CA5675" w:rsidRPr="005914B8" w:rsidRDefault="713F7083" w:rsidP="00C1279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02</w:t>
            </w:r>
          </w:p>
        </w:tc>
      </w:tr>
      <w:tr w:rsidR="00CA5675" w:rsidRPr="005914B8" w14:paraId="7EFB3091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7B3908F1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5618FEA2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17ED7B13" w14:textId="17538451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21EA5D1C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01 (-0.615 – 0.816)</w:t>
            </w:r>
          </w:p>
        </w:tc>
        <w:tc>
          <w:tcPr>
            <w:tcW w:w="1048" w:type="dxa"/>
            <w:vAlign w:val="center"/>
          </w:tcPr>
          <w:p w14:paraId="3702BC36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778</w:t>
            </w:r>
          </w:p>
        </w:tc>
      </w:tr>
      <w:tr w:rsidR="00CA5675" w:rsidRPr="005914B8" w14:paraId="36D14FB7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757E35D1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05E389B1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525FB09" w14:textId="5A56AC63" w:rsidR="00CA5675" w:rsidRPr="005914B8" w:rsidRDefault="00C22C2C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 (male)</w:t>
            </w:r>
          </w:p>
        </w:tc>
        <w:tc>
          <w:tcPr>
            <w:tcW w:w="2700" w:type="dxa"/>
            <w:vAlign w:val="center"/>
          </w:tcPr>
          <w:p w14:paraId="5D7AD396" w14:textId="2AB98BA3" w:rsidR="00CA5675" w:rsidRPr="005914B8" w:rsidRDefault="713F7083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2.150 (7.576 - 16.723)</w:t>
            </w:r>
          </w:p>
        </w:tc>
        <w:tc>
          <w:tcPr>
            <w:tcW w:w="1048" w:type="dxa"/>
            <w:vAlign w:val="center"/>
          </w:tcPr>
          <w:p w14:paraId="4C140359" w14:textId="10E84A10" w:rsidR="00CA5675" w:rsidRPr="005914B8" w:rsidRDefault="713F7083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CA5675" w:rsidRPr="005914B8" w14:paraId="676C1A14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3A539A9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74A1AAC9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921C92B" w14:textId="18F70678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54F7708A" w14:textId="5658F60D" w:rsidR="00CA5675" w:rsidRPr="005914B8" w:rsidRDefault="713F7083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267 (-0.445 – -0.090)</w:t>
            </w:r>
          </w:p>
        </w:tc>
        <w:tc>
          <w:tcPr>
            <w:tcW w:w="1048" w:type="dxa"/>
            <w:vAlign w:val="center"/>
          </w:tcPr>
          <w:p w14:paraId="33A54C47" w14:textId="14FB1482" w:rsidR="00CA5675" w:rsidRPr="005914B8" w:rsidRDefault="713F7083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04</w:t>
            </w:r>
          </w:p>
        </w:tc>
      </w:tr>
      <w:tr w:rsidR="00CA5675" w:rsidRPr="005914B8" w14:paraId="04B59A94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3715533C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4826F618" w14:textId="77777777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9BBD3A2" w14:textId="3218DE0A" w:rsidR="00CA5675" w:rsidRPr="005914B8" w:rsidRDefault="00CA5675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423CD5AB" w14:textId="24DE944C" w:rsidR="00CA5675" w:rsidRPr="005914B8" w:rsidRDefault="713F7083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358 (-4.864 - 4.149)</w:t>
            </w:r>
          </w:p>
        </w:tc>
        <w:tc>
          <w:tcPr>
            <w:tcW w:w="1048" w:type="dxa"/>
            <w:vAlign w:val="center"/>
          </w:tcPr>
          <w:p w14:paraId="32DDDEB5" w14:textId="08D94D8C" w:rsidR="00CA5675" w:rsidRPr="005914B8" w:rsidRDefault="713F7083" w:rsidP="00AE45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874</w:t>
            </w:r>
          </w:p>
        </w:tc>
      </w:tr>
      <w:tr w:rsidR="00BE4430" w:rsidRPr="005914B8" w14:paraId="6647AA0A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0583196C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it-to-stand test</w:t>
            </w:r>
          </w:p>
        </w:tc>
        <w:tc>
          <w:tcPr>
            <w:tcW w:w="945" w:type="dxa"/>
            <w:vMerge w:val="restart"/>
            <w:vAlign w:val="center"/>
          </w:tcPr>
          <w:p w14:paraId="117309B2" w14:textId="6BFC0343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0547B3C1" w14:textId="4BC063A2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497F72D2" w14:textId="3E16243D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26 (-0.275 – 0.528)</w:t>
            </w:r>
          </w:p>
        </w:tc>
        <w:tc>
          <w:tcPr>
            <w:tcW w:w="1048" w:type="dxa"/>
            <w:vAlign w:val="center"/>
          </w:tcPr>
          <w:p w14:paraId="3964ACD8" w14:textId="72791E96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529</w:t>
            </w:r>
          </w:p>
        </w:tc>
      </w:tr>
      <w:tr w:rsidR="00BE4430" w:rsidRPr="005914B8" w14:paraId="0192CE6D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66533E16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2281C6E2" w14:textId="2A497B0E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7B78D5D" w14:textId="29B945DA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142017F6" w14:textId="082E51AF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788 (-3.346 – 1.771)</w:t>
            </w:r>
          </w:p>
        </w:tc>
        <w:tc>
          <w:tcPr>
            <w:tcW w:w="1048" w:type="dxa"/>
            <w:vAlign w:val="center"/>
          </w:tcPr>
          <w:p w14:paraId="2E43FECD" w14:textId="66789FC7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538</w:t>
            </w:r>
          </w:p>
        </w:tc>
      </w:tr>
      <w:tr w:rsidR="00BE4430" w:rsidRPr="005914B8" w14:paraId="23229897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3B40E697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43DB0E17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5B85D06" w14:textId="5BE48353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4CD592C2" w14:textId="4850B753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78 (-0.018 – 0.173)</w:t>
            </w:r>
          </w:p>
        </w:tc>
        <w:tc>
          <w:tcPr>
            <w:tcW w:w="1048" w:type="dxa"/>
            <w:vAlign w:val="center"/>
          </w:tcPr>
          <w:p w14:paraId="386C05AD" w14:textId="2621622B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08</w:t>
            </w:r>
          </w:p>
        </w:tc>
      </w:tr>
      <w:tr w:rsidR="00BE4430" w:rsidRPr="005914B8" w14:paraId="6F96AC3E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7805D7CD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1334DA1F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6DA0A602" w14:textId="688EE09D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6F70949E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00 (-0.309 – 0.509)</w:t>
            </w:r>
          </w:p>
        </w:tc>
        <w:tc>
          <w:tcPr>
            <w:tcW w:w="1048" w:type="dxa"/>
            <w:vAlign w:val="center"/>
          </w:tcPr>
          <w:p w14:paraId="4D0262D7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625</w:t>
            </w:r>
          </w:p>
        </w:tc>
      </w:tr>
      <w:tr w:rsidR="00BE4430" w:rsidRPr="005914B8" w14:paraId="493761A9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70F1238E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6DEDF917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D79E6F5" w14:textId="3ED80A4F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289E2BBB" w14:textId="3860D5EC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939 (-3.539 – 1.661)</w:t>
            </w:r>
          </w:p>
        </w:tc>
        <w:tc>
          <w:tcPr>
            <w:tcW w:w="1048" w:type="dxa"/>
            <w:vAlign w:val="center"/>
          </w:tcPr>
          <w:p w14:paraId="57007FE5" w14:textId="5C5830AD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471</w:t>
            </w:r>
          </w:p>
        </w:tc>
      </w:tr>
      <w:tr w:rsidR="00BE4430" w:rsidRPr="005914B8" w14:paraId="17791457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6511FC6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113CBD28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2317348" w14:textId="1640A8DA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1E208380" w14:textId="5FC14956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66 (-0.034 – 0.167)</w:t>
            </w:r>
          </w:p>
        </w:tc>
        <w:tc>
          <w:tcPr>
            <w:tcW w:w="1048" w:type="dxa"/>
            <w:vAlign w:val="center"/>
          </w:tcPr>
          <w:p w14:paraId="60618004" w14:textId="69DFC173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90</w:t>
            </w:r>
          </w:p>
        </w:tc>
      </w:tr>
      <w:tr w:rsidR="00BE4430" w:rsidRPr="005914B8" w14:paraId="5A0FAFC8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70780920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4802F63A" w14:textId="77777777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4ACF499" w14:textId="499A7F8C" w:rsidR="00BE4430" w:rsidRPr="005914B8" w:rsidRDefault="00BE4430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6A307024" w14:textId="496BBE06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990 (-1.555 – 3.535)</w:t>
            </w:r>
          </w:p>
        </w:tc>
        <w:tc>
          <w:tcPr>
            <w:tcW w:w="1048" w:type="dxa"/>
            <w:vAlign w:val="center"/>
          </w:tcPr>
          <w:p w14:paraId="5F4AF7C2" w14:textId="038BF447" w:rsidR="00BE4430" w:rsidRPr="005914B8" w:rsidRDefault="713F7083" w:rsidP="0022527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437</w:t>
            </w:r>
          </w:p>
        </w:tc>
      </w:tr>
      <w:tr w:rsidR="00BE4430" w:rsidRPr="005914B8" w14:paraId="7037AE36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025AB413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Gait Speed</w:t>
            </w:r>
          </w:p>
        </w:tc>
        <w:tc>
          <w:tcPr>
            <w:tcW w:w="945" w:type="dxa"/>
            <w:vMerge w:val="restart"/>
            <w:vAlign w:val="center"/>
          </w:tcPr>
          <w:p w14:paraId="6CBADF97" w14:textId="6AC81E3A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5820A7E1" w14:textId="1B0BE6D2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4E41E03E" w14:textId="1A3C8298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160 (-0.037 – 0.005)</w:t>
            </w:r>
          </w:p>
        </w:tc>
        <w:tc>
          <w:tcPr>
            <w:tcW w:w="1048" w:type="dxa"/>
            <w:vAlign w:val="center"/>
          </w:tcPr>
          <w:p w14:paraId="5044888F" w14:textId="1E6ACDDF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33</w:t>
            </w:r>
          </w:p>
        </w:tc>
      </w:tr>
      <w:tr w:rsidR="00BE4430" w:rsidRPr="005914B8" w14:paraId="1CDE0293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3234CC6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1C4504D9" w14:textId="29FD7851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ED7C629" w14:textId="68865D76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7E36DE2D" w14:textId="575B1CA5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90 (-0.044 – 0.224)</w:t>
            </w:r>
          </w:p>
        </w:tc>
        <w:tc>
          <w:tcPr>
            <w:tcW w:w="1048" w:type="dxa"/>
            <w:vAlign w:val="center"/>
          </w:tcPr>
          <w:p w14:paraId="19F6671A" w14:textId="5DF91E12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82</w:t>
            </w:r>
          </w:p>
        </w:tc>
      </w:tr>
      <w:tr w:rsidR="00BE4430" w:rsidRPr="005914B8" w14:paraId="7B9BD38A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41652501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60497732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D6E9F37" w14:textId="2BFED4DD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17DEE9F5" w14:textId="142D941C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 xml:space="preserve">-0.110 (-0.016 – -0.006) </w:t>
            </w:r>
          </w:p>
        </w:tc>
        <w:tc>
          <w:tcPr>
            <w:tcW w:w="1048" w:type="dxa"/>
            <w:vAlign w:val="center"/>
          </w:tcPr>
          <w:p w14:paraId="5DC221E9" w14:textId="5B525ACF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BE4430" w:rsidRPr="005914B8" w14:paraId="36422B26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C1588BD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312B6B24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69BA0B8F" w14:textId="6A38E053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20FE322D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14 (-0.035 – 0.007)</w:t>
            </w:r>
          </w:p>
        </w:tc>
        <w:tc>
          <w:tcPr>
            <w:tcW w:w="1048" w:type="dxa"/>
            <w:vAlign w:val="center"/>
          </w:tcPr>
          <w:p w14:paraId="52D7A783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80</w:t>
            </w:r>
          </w:p>
        </w:tc>
      </w:tr>
      <w:tr w:rsidR="00BE4430" w:rsidRPr="005914B8" w14:paraId="3FF51C9A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54D63284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385CE292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E6CD51A" w14:textId="266914F1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10382D06" w14:textId="60FDDBAD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11 (-0.024 – 0.247)</w:t>
            </w:r>
          </w:p>
        </w:tc>
        <w:tc>
          <w:tcPr>
            <w:tcW w:w="1048" w:type="dxa"/>
            <w:vAlign w:val="center"/>
          </w:tcPr>
          <w:p w14:paraId="56240C34" w14:textId="17D90A07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05</w:t>
            </w:r>
          </w:p>
        </w:tc>
      </w:tr>
      <w:tr w:rsidR="00BE4430" w:rsidRPr="005914B8" w14:paraId="12E34968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3AA643F7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178A3925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CBEEED3" w14:textId="3A8AAC90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33DCD8D7" w14:textId="777C5E62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10 (-0.015 – -0.005)</w:t>
            </w:r>
          </w:p>
        </w:tc>
        <w:tc>
          <w:tcPr>
            <w:tcW w:w="1048" w:type="dxa"/>
            <w:vAlign w:val="center"/>
          </w:tcPr>
          <w:p w14:paraId="3A776ED2" w14:textId="0CD6E570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BE4430" w:rsidRPr="005914B8" w14:paraId="6916F840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025A619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5F61C2F4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480FB7C" w14:textId="750AECFF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233C8CA8" w14:textId="61B5D4F2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100 (-0.234 – 0.033)</w:t>
            </w:r>
          </w:p>
        </w:tc>
        <w:tc>
          <w:tcPr>
            <w:tcW w:w="1048" w:type="dxa"/>
            <w:vAlign w:val="center"/>
          </w:tcPr>
          <w:p w14:paraId="64ECBCE1" w14:textId="29C4FE0F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37</w:t>
            </w:r>
          </w:p>
        </w:tc>
      </w:tr>
      <w:tr w:rsidR="00BE4430" w:rsidRPr="005914B8" w14:paraId="0514E2F7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237E337D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rFonts w:cs="Times New Roman"/>
                <w:sz w:val="24"/>
                <w:szCs w:val="24"/>
              </w:rPr>
              <w:t>Short physical performance battery</w:t>
            </w:r>
          </w:p>
        </w:tc>
        <w:tc>
          <w:tcPr>
            <w:tcW w:w="945" w:type="dxa"/>
            <w:vMerge w:val="restart"/>
            <w:vAlign w:val="center"/>
          </w:tcPr>
          <w:p w14:paraId="3B89FE5A" w14:textId="2DF3A0BA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37EFA886" w14:textId="393163EA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0AC0C7F3" w14:textId="7669C6E6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72 (-0.274 – 0.130)</w:t>
            </w:r>
          </w:p>
        </w:tc>
        <w:tc>
          <w:tcPr>
            <w:tcW w:w="1048" w:type="dxa"/>
            <w:vAlign w:val="center"/>
          </w:tcPr>
          <w:p w14:paraId="20C372B9" w14:textId="530062C2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478</w:t>
            </w:r>
          </w:p>
        </w:tc>
      </w:tr>
      <w:tr w:rsidR="00BE4430" w:rsidRPr="005914B8" w14:paraId="2167AAB1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39D622B0" w14:textId="77777777" w:rsidR="00BE4430" w:rsidRPr="005914B8" w:rsidRDefault="00BE4430" w:rsidP="00BE4430">
            <w:pPr>
              <w:pStyle w:val="SemEspaamen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66FD7F2B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6048E88" w14:textId="653F4641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17DCBF31" w14:textId="1F6BCCD2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693 (-0.580 – 1.966)</w:t>
            </w:r>
          </w:p>
        </w:tc>
        <w:tc>
          <w:tcPr>
            <w:tcW w:w="1048" w:type="dxa"/>
            <w:vAlign w:val="center"/>
          </w:tcPr>
          <w:p w14:paraId="0A9F6EBB" w14:textId="67392A7B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79</w:t>
            </w:r>
          </w:p>
        </w:tc>
      </w:tr>
      <w:tr w:rsidR="00BE4430" w:rsidRPr="005914B8" w14:paraId="3F1A3C87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D53D811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6494B417" w14:textId="0F00DDC1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7CDC97C" w14:textId="52CA7808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528CD82A" w14:textId="1B9A8ED9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70 (-0.119 – -0.022)</w:t>
            </w:r>
          </w:p>
        </w:tc>
        <w:tc>
          <w:tcPr>
            <w:tcW w:w="1048" w:type="dxa"/>
            <w:vAlign w:val="center"/>
          </w:tcPr>
          <w:p w14:paraId="004DAE09" w14:textId="714BF516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05</w:t>
            </w:r>
          </w:p>
        </w:tc>
      </w:tr>
      <w:tr w:rsidR="00BE4430" w:rsidRPr="005914B8" w14:paraId="789C3802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6C90D5CB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0B66B14E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7DACA7D1" w14:textId="3C6B9B14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4B234D75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54 (-0.255 – 0.147)</w:t>
            </w:r>
          </w:p>
        </w:tc>
        <w:tc>
          <w:tcPr>
            <w:tcW w:w="1048" w:type="dxa"/>
            <w:vAlign w:val="center"/>
          </w:tcPr>
          <w:p w14:paraId="245F5713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590</w:t>
            </w:r>
          </w:p>
        </w:tc>
      </w:tr>
      <w:tr w:rsidR="00BE4430" w:rsidRPr="005914B8" w14:paraId="3EA30F60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30EA2FD8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233A49BD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E2B987A" w14:textId="3D9193DF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3985385E" w14:textId="1FB1F64A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894 (-0.390 - 2.179)</w:t>
            </w:r>
          </w:p>
        </w:tc>
        <w:tc>
          <w:tcPr>
            <w:tcW w:w="1048" w:type="dxa"/>
            <w:vAlign w:val="center"/>
          </w:tcPr>
          <w:p w14:paraId="46D042E4" w14:textId="13DC3140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68</w:t>
            </w:r>
          </w:p>
        </w:tc>
      </w:tr>
      <w:tr w:rsidR="00BE4430" w:rsidRPr="005914B8" w14:paraId="4E5E3540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2933965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650D7849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0CC62E2" w14:textId="52FF8DF1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4BFA6B31" w14:textId="039D55C7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60 (-0.110 – -0.010)</w:t>
            </w:r>
          </w:p>
        </w:tc>
        <w:tc>
          <w:tcPr>
            <w:tcW w:w="1048" w:type="dxa"/>
            <w:vAlign w:val="center"/>
          </w:tcPr>
          <w:p w14:paraId="60EF10A3" w14:textId="62B88FA8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19</w:t>
            </w:r>
          </w:p>
        </w:tc>
      </w:tr>
      <w:tr w:rsidR="00BE4430" w:rsidRPr="005914B8" w14:paraId="39E1153C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9AF26DC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3F729B91" w14:textId="77777777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AC6D4C1" w14:textId="30F5412D" w:rsidR="00BE4430" w:rsidRPr="005914B8" w:rsidRDefault="00BE4430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28DCCA1B" w14:textId="7DE587C1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956 (-2.222 – 0.309)</w:t>
            </w:r>
          </w:p>
        </w:tc>
        <w:tc>
          <w:tcPr>
            <w:tcW w:w="1048" w:type="dxa"/>
            <w:vAlign w:val="center"/>
          </w:tcPr>
          <w:p w14:paraId="3942270E" w14:textId="3E8D00B2" w:rsidR="00BE4430" w:rsidRPr="005914B8" w:rsidRDefault="713F7083" w:rsidP="00BE4430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35</w:t>
            </w:r>
          </w:p>
        </w:tc>
      </w:tr>
      <w:tr w:rsidR="00C644C2" w:rsidRPr="005914B8" w14:paraId="3FFE4C4B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1C1DA934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Timed up and go</w:t>
            </w:r>
          </w:p>
        </w:tc>
        <w:tc>
          <w:tcPr>
            <w:tcW w:w="945" w:type="dxa"/>
            <w:vMerge w:val="restart"/>
            <w:vAlign w:val="center"/>
          </w:tcPr>
          <w:p w14:paraId="38F0E8C3" w14:textId="26640DBC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0D1E5583" w14:textId="5E30C5A3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6073AB09" w14:textId="676FBB76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19 (-0.036 – 0.474)</w:t>
            </w:r>
          </w:p>
        </w:tc>
        <w:tc>
          <w:tcPr>
            <w:tcW w:w="1048" w:type="dxa"/>
            <w:vAlign w:val="center"/>
          </w:tcPr>
          <w:p w14:paraId="50755302" w14:textId="447799B9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91</w:t>
            </w:r>
          </w:p>
        </w:tc>
      </w:tr>
      <w:tr w:rsidR="00C644C2" w:rsidRPr="005914B8" w14:paraId="1931CD9C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19C1A78C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35457895" w14:textId="04B96E29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52FB3FC" w14:textId="566C016D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1783CED6" w14:textId="6855D2C7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2.243 (-3.802 – - 0.684)</w:t>
            </w:r>
          </w:p>
        </w:tc>
        <w:tc>
          <w:tcPr>
            <w:tcW w:w="1048" w:type="dxa"/>
            <w:vAlign w:val="center"/>
          </w:tcPr>
          <w:p w14:paraId="36A2A8C8" w14:textId="028685E2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06</w:t>
            </w:r>
          </w:p>
        </w:tc>
      </w:tr>
      <w:tr w:rsidR="00C644C2" w:rsidRPr="005914B8" w14:paraId="21E51EA8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1180910D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0C495AFF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5348FBF" w14:textId="7568AE82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7C7B8B8B" w14:textId="4A996DCA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83 (0.124 - 0.243)</w:t>
            </w:r>
          </w:p>
        </w:tc>
        <w:tc>
          <w:tcPr>
            <w:tcW w:w="1048" w:type="dxa"/>
            <w:vAlign w:val="center"/>
          </w:tcPr>
          <w:p w14:paraId="2AA548C3" w14:textId="6747545D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C644C2" w:rsidRPr="005914B8" w14:paraId="756C1C0C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6A9A20E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54BAB865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1A40D535" w14:textId="4BFBA1B2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69958CAB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02 (-0.047 – 0.452)</w:t>
            </w:r>
          </w:p>
        </w:tc>
        <w:tc>
          <w:tcPr>
            <w:tcW w:w="1048" w:type="dxa"/>
            <w:vAlign w:val="center"/>
          </w:tcPr>
          <w:p w14:paraId="29427415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09</w:t>
            </w:r>
          </w:p>
        </w:tc>
      </w:tr>
      <w:tr w:rsidR="00C644C2" w:rsidRPr="005914B8" w14:paraId="7F7FC56B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1244B9AD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7193E5CE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1E4065F" w14:textId="23B96E24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33D55223" w14:textId="0AAA0F39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2.542 (-4.099 – -0.985)</w:t>
            </w:r>
          </w:p>
        </w:tc>
        <w:tc>
          <w:tcPr>
            <w:tcW w:w="1048" w:type="dxa"/>
            <w:vAlign w:val="center"/>
          </w:tcPr>
          <w:p w14:paraId="19BCEA93" w14:textId="1F8338D7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02</w:t>
            </w:r>
          </w:p>
        </w:tc>
      </w:tr>
      <w:tr w:rsidR="00C644C2" w:rsidRPr="005914B8" w14:paraId="47E55068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4E5DBD4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212F1C2C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7589AC1" w14:textId="61C31512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0D359EA1" w14:textId="2C68C29F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70 (0.110 – 0.230)</w:t>
            </w:r>
          </w:p>
        </w:tc>
        <w:tc>
          <w:tcPr>
            <w:tcW w:w="1048" w:type="dxa"/>
            <w:vAlign w:val="center"/>
          </w:tcPr>
          <w:p w14:paraId="5D134906" w14:textId="191DD5C9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C644C2" w:rsidRPr="005914B8" w14:paraId="3ACB9331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6538CD14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4F20782B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BAEE5C9" w14:textId="140C4210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6FB21387" w14:textId="624A4213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.383 (-0.157 – 2.923)</w:t>
            </w:r>
          </w:p>
        </w:tc>
        <w:tc>
          <w:tcPr>
            <w:tcW w:w="1048" w:type="dxa"/>
            <w:vAlign w:val="center"/>
          </w:tcPr>
          <w:p w14:paraId="1DA41523" w14:textId="52B6E660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77</w:t>
            </w:r>
          </w:p>
        </w:tc>
      </w:tr>
      <w:tr w:rsidR="00C644C2" w:rsidRPr="005914B8" w14:paraId="101781C6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4F7CF111" w14:textId="2416423E" w:rsidR="00C644C2" w:rsidRPr="005914B8" w:rsidRDefault="563CE16C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rFonts w:cs="Times New Roman"/>
                <w:sz w:val="24"/>
                <w:szCs w:val="24"/>
              </w:rPr>
              <w:t>Appendicular lean mass index</w:t>
            </w:r>
          </w:p>
        </w:tc>
        <w:tc>
          <w:tcPr>
            <w:tcW w:w="945" w:type="dxa"/>
            <w:vMerge w:val="restart"/>
            <w:vAlign w:val="center"/>
          </w:tcPr>
          <w:p w14:paraId="07390AFF" w14:textId="748F036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326788BE" w14:textId="7C97D1A1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13D55B91" w14:textId="2D827311" w:rsidR="00C644C2" w:rsidRPr="005914B8" w:rsidRDefault="713F7083" w:rsidP="713F7083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83 (-0.088 – 0.455)</w:t>
            </w:r>
          </w:p>
        </w:tc>
        <w:tc>
          <w:tcPr>
            <w:tcW w:w="1048" w:type="dxa"/>
            <w:vAlign w:val="center"/>
          </w:tcPr>
          <w:p w14:paraId="7B26870A" w14:textId="00851557" w:rsidR="00C644C2" w:rsidRPr="005914B8" w:rsidRDefault="713F7083" w:rsidP="713F7083">
            <w:pPr>
              <w:pStyle w:val="SemEspaamento"/>
              <w:jc w:val="center"/>
              <w:rPr>
                <w:b/>
                <w:bCs/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81</w:t>
            </w:r>
          </w:p>
        </w:tc>
      </w:tr>
      <w:tr w:rsidR="00C644C2" w:rsidRPr="005914B8" w14:paraId="2D0B1E55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70DA3536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7E383FDD" w14:textId="5E092B0D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EF70D2D" w14:textId="2867E8DA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720C67D4" w14:textId="7CCBBE10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328 (-0.197 – 0.854)</w:t>
            </w:r>
          </w:p>
        </w:tc>
        <w:tc>
          <w:tcPr>
            <w:tcW w:w="1048" w:type="dxa"/>
            <w:vAlign w:val="center"/>
          </w:tcPr>
          <w:p w14:paraId="60F834B6" w14:textId="5093C56C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15</w:t>
            </w:r>
          </w:p>
        </w:tc>
      </w:tr>
      <w:tr w:rsidR="00C644C2" w:rsidRPr="005914B8" w14:paraId="720F9322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530B1C4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38206F31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F566D1D" w14:textId="5354007E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  <w:highlight w:val="cyan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41A4C1DC" w14:textId="5D0BD1E4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10 (-0.031 – 0.010)</w:t>
            </w:r>
          </w:p>
        </w:tc>
        <w:tc>
          <w:tcPr>
            <w:tcW w:w="1048" w:type="dxa"/>
            <w:vAlign w:val="center"/>
          </w:tcPr>
          <w:p w14:paraId="68ADE3F8" w14:textId="702052D0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99</w:t>
            </w:r>
          </w:p>
        </w:tc>
      </w:tr>
      <w:tr w:rsidR="00C644C2" w:rsidRPr="005914B8" w14:paraId="5F1DE06F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1E977228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330322C0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1A58FEC3" w14:textId="58A3CBB9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  <w:highlight w:val="cyan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199889E4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58 (-0.021 – 0.137)</w:t>
            </w:r>
          </w:p>
        </w:tc>
        <w:tc>
          <w:tcPr>
            <w:tcW w:w="1048" w:type="dxa"/>
            <w:vAlign w:val="center"/>
          </w:tcPr>
          <w:p w14:paraId="0BEEB18B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47</w:t>
            </w:r>
          </w:p>
        </w:tc>
      </w:tr>
      <w:tr w:rsidR="00C644C2" w:rsidRPr="005914B8" w14:paraId="20A2D121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73282DA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37D28C15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354E5E3" w14:textId="3EEE8098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  <w:highlight w:val="cyan"/>
              </w:rPr>
            </w:pPr>
            <w:r w:rsidRPr="005914B8">
              <w:rPr>
                <w:sz w:val="24"/>
                <w:szCs w:val="24"/>
              </w:rPr>
              <w:t>Sex</w:t>
            </w:r>
            <w:r w:rsidR="00C22C2C" w:rsidRPr="005914B8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2700" w:type="dxa"/>
            <w:vAlign w:val="center"/>
          </w:tcPr>
          <w:p w14:paraId="0B03EA4B" w14:textId="4A140271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90 (-0.316 – 0.696)</w:t>
            </w:r>
          </w:p>
        </w:tc>
        <w:tc>
          <w:tcPr>
            <w:tcW w:w="1048" w:type="dxa"/>
            <w:vAlign w:val="center"/>
          </w:tcPr>
          <w:p w14:paraId="303FF4E5" w14:textId="4E2A5DBB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454</w:t>
            </w:r>
          </w:p>
        </w:tc>
      </w:tr>
      <w:tr w:rsidR="00C644C2" w:rsidRPr="005914B8" w14:paraId="6B417C21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95CC45B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46E58AE9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F0EDACB" w14:textId="782BB2A2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  <w:highlight w:val="cyan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27EC88E5" w14:textId="1E82D3D0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17 (-0.037 – 0.002)</w:t>
            </w:r>
          </w:p>
        </w:tc>
        <w:tc>
          <w:tcPr>
            <w:tcW w:w="1048" w:type="dxa"/>
            <w:vAlign w:val="center"/>
          </w:tcPr>
          <w:p w14:paraId="384C8971" w14:textId="5A8D19F6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80</w:t>
            </w:r>
          </w:p>
        </w:tc>
      </w:tr>
      <w:tr w:rsidR="00C644C2" w:rsidRPr="005914B8" w14:paraId="00AECB67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6462166C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220318FC" w14:textId="77777777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BE236AA" w14:textId="3F70E943" w:rsidR="00C644C2" w:rsidRPr="005914B8" w:rsidRDefault="00C644C2" w:rsidP="00C644C2">
            <w:pPr>
              <w:pStyle w:val="SemEspaamento"/>
              <w:jc w:val="center"/>
              <w:rPr>
                <w:sz w:val="24"/>
                <w:szCs w:val="24"/>
                <w:highlight w:val="cyan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6057FDA9" w14:textId="18085559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658 (0.159 – 1.156)</w:t>
            </w:r>
          </w:p>
        </w:tc>
        <w:tc>
          <w:tcPr>
            <w:tcW w:w="1048" w:type="dxa"/>
            <w:vAlign w:val="center"/>
          </w:tcPr>
          <w:p w14:paraId="2AAB176F" w14:textId="764F8380" w:rsidR="00C644C2" w:rsidRPr="005914B8" w:rsidRDefault="713F7083" w:rsidP="00C644C2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11</w:t>
            </w:r>
          </w:p>
        </w:tc>
      </w:tr>
      <w:tr w:rsidR="00001E3D" w:rsidRPr="005914B8" w14:paraId="02F1C7AA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649D6072" w14:textId="3F809B05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rFonts w:cs="Times New Roman"/>
                <w:sz w:val="24"/>
                <w:szCs w:val="24"/>
              </w:rPr>
              <w:t>Appendicular lean mass</w:t>
            </w:r>
          </w:p>
        </w:tc>
        <w:tc>
          <w:tcPr>
            <w:tcW w:w="945" w:type="dxa"/>
            <w:vMerge w:val="restart"/>
            <w:vAlign w:val="center"/>
          </w:tcPr>
          <w:p w14:paraId="0489EB0E" w14:textId="52039BAC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3A0B324E" w14:textId="556ABEB7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5A95B958" w14:textId="72CB8020" w:rsidR="00001E3D" w:rsidRPr="005914B8" w:rsidRDefault="00001E3D" w:rsidP="00001E3D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83 (-0.088 - 0.455)</w:t>
            </w:r>
          </w:p>
        </w:tc>
        <w:tc>
          <w:tcPr>
            <w:tcW w:w="1048" w:type="dxa"/>
            <w:vAlign w:val="center"/>
          </w:tcPr>
          <w:p w14:paraId="3CF44B19" w14:textId="03FF3175" w:rsidR="00001E3D" w:rsidRPr="005914B8" w:rsidRDefault="00001E3D" w:rsidP="00001E3D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81</w:t>
            </w:r>
          </w:p>
        </w:tc>
      </w:tr>
      <w:tr w:rsidR="00001E3D" w:rsidRPr="005914B8" w14:paraId="49061DE1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4C37D792" w14:textId="77777777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1555E59E" w14:textId="77777777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B568F41" w14:textId="7B235502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 w:val="24"/>
                <w:szCs w:val="24"/>
              </w:rPr>
              <w:t>Sex (male)</w:t>
            </w:r>
          </w:p>
        </w:tc>
        <w:tc>
          <w:tcPr>
            <w:tcW w:w="2700" w:type="dxa"/>
            <w:vAlign w:val="center"/>
          </w:tcPr>
          <w:p w14:paraId="62C27492" w14:textId="59A4028F" w:rsidR="00001E3D" w:rsidRPr="005914B8" w:rsidRDefault="00607106" w:rsidP="00001E3D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3.721</w:t>
            </w:r>
            <w:r w:rsidR="008402F4" w:rsidRPr="005914B8">
              <w:rPr>
                <w:sz w:val="24"/>
                <w:szCs w:val="24"/>
              </w:rPr>
              <w:t xml:space="preserve"> (2.012 – 5.430)</w:t>
            </w:r>
          </w:p>
        </w:tc>
        <w:tc>
          <w:tcPr>
            <w:tcW w:w="1048" w:type="dxa"/>
            <w:vAlign w:val="center"/>
          </w:tcPr>
          <w:p w14:paraId="58FEFB93" w14:textId="29ED3C08" w:rsidR="00001E3D" w:rsidRPr="005914B8" w:rsidRDefault="00B30821" w:rsidP="00001E3D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001E3D" w:rsidRPr="005914B8" w14:paraId="19B324C1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745D4168" w14:textId="77777777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38A334A2" w14:textId="77777777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826FC72" w14:textId="15812876" w:rsidR="00001E3D" w:rsidRPr="005914B8" w:rsidRDefault="00001E3D" w:rsidP="00001E3D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3AAF9A33" w14:textId="1A455D86" w:rsidR="00001E3D" w:rsidRPr="005914B8" w:rsidRDefault="00607106" w:rsidP="00001E3D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65</w:t>
            </w:r>
            <w:r w:rsidR="00B30821" w:rsidRPr="005914B8">
              <w:rPr>
                <w:sz w:val="24"/>
                <w:szCs w:val="24"/>
              </w:rPr>
              <w:t xml:space="preserve"> (-0.130 – 0.000)</w:t>
            </w:r>
          </w:p>
        </w:tc>
        <w:tc>
          <w:tcPr>
            <w:tcW w:w="1048" w:type="dxa"/>
            <w:vAlign w:val="center"/>
          </w:tcPr>
          <w:p w14:paraId="7DBB68DF" w14:textId="3B5E7364" w:rsidR="00001E3D" w:rsidRPr="005914B8" w:rsidRDefault="00B30821" w:rsidP="00001E3D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51</w:t>
            </w:r>
          </w:p>
        </w:tc>
      </w:tr>
      <w:tr w:rsidR="00EA679A" w:rsidRPr="005914B8" w14:paraId="23E1E330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89235B1" w14:textId="77777777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0C229FF2" w14:textId="5533BF4C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275EB5D2" w14:textId="16F9FEBA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777207E3" w14:textId="61F8FFBA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56 (-0.111 – 0.424)</w:t>
            </w:r>
          </w:p>
        </w:tc>
        <w:tc>
          <w:tcPr>
            <w:tcW w:w="1048" w:type="dxa"/>
            <w:vAlign w:val="center"/>
          </w:tcPr>
          <w:p w14:paraId="6CA57E0E" w14:textId="287771FE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46</w:t>
            </w:r>
          </w:p>
        </w:tc>
      </w:tr>
      <w:tr w:rsidR="00EA679A" w:rsidRPr="005914B8" w14:paraId="4CA087C4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4FD554D" w14:textId="77777777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05BE1AA2" w14:textId="77777777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9105A0B" w14:textId="0FADE078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 w:val="24"/>
                <w:szCs w:val="24"/>
              </w:rPr>
              <w:t>Sex (male)</w:t>
            </w:r>
          </w:p>
        </w:tc>
        <w:tc>
          <w:tcPr>
            <w:tcW w:w="2700" w:type="dxa"/>
            <w:vAlign w:val="center"/>
          </w:tcPr>
          <w:p w14:paraId="335B43BE" w14:textId="566BF0F9" w:rsidR="00EA679A" w:rsidRPr="005914B8" w:rsidRDefault="008402F4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3.415</w:t>
            </w:r>
            <w:r w:rsidR="00631670" w:rsidRPr="005914B8">
              <w:rPr>
                <w:sz w:val="24"/>
                <w:szCs w:val="24"/>
              </w:rPr>
              <w:t xml:space="preserve"> (1.704 – 5.127)</w:t>
            </w:r>
          </w:p>
        </w:tc>
        <w:tc>
          <w:tcPr>
            <w:tcW w:w="1048" w:type="dxa"/>
            <w:vAlign w:val="center"/>
          </w:tcPr>
          <w:p w14:paraId="4F42B181" w14:textId="27EF5E98" w:rsidR="00EA679A" w:rsidRPr="005914B8" w:rsidRDefault="00173DEB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&lt;0.001</w:t>
            </w:r>
          </w:p>
        </w:tc>
      </w:tr>
      <w:tr w:rsidR="00EA679A" w:rsidRPr="005914B8" w14:paraId="242D360E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13939A6A" w14:textId="77777777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20979480" w14:textId="77777777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228AA9E" w14:textId="1C89063B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1D26717A" w14:textId="77BD3560" w:rsidR="00EA679A" w:rsidRPr="005914B8" w:rsidRDefault="008402F4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081</w:t>
            </w:r>
            <w:r w:rsidR="00631670" w:rsidRPr="005914B8">
              <w:rPr>
                <w:sz w:val="24"/>
                <w:szCs w:val="24"/>
              </w:rPr>
              <w:t xml:space="preserve"> (-0.147 - -0.014)</w:t>
            </w:r>
          </w:p>
        </w:tc>
        <w:tc>
          <w:tcPr>
            <w:tcW w:w="1048" w:type="dxa"/>
            <w:vAlign w:val="center"/>
          </w:tcPr>
          <w:p w14:paraId="66DC1562" w14:textId="55F77CBA" w:rsidR="00EA679A" w:rsidRPr="005914B8" w:rsidRDefault="00173DEB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19</w:t>
            </w:r>
          </w:p>
        </w:tc>
      </w:tr>
      <w:tr w:rsidR="00EA679A" w:rsidRPr="005914B8" w14:paraId="4B0D4737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11839853" w14:textId="77777777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007756FD" w14:textId="77777777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D50C92D" w14:textId="4FC0C679" w:rsidR="00EA679A" w:rsidRPr="005914B8" w:rsidRDefault="00EA679A" w:rsidP="00EA679A">
            <w:pPr>
              <w:pStyle w:val="SemEspaamento"/>
              <w:jc w:val="center"/>
              <w:rPr>
                <w:szCs w:val="24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1F42B611" w14:textId="011380FD" w:rsidR="00EA679A" w:rsidRPr="005914B8" w:rsidRDefault="008402F4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.455</w:t>
            </w:r>
            <w:r w:rsidR="00631670" w:rsidRPr="005914B8">
              <w:rPr>
                <w:sz w:val="24"/>
                <w:szCs w:val="24"/>
              </w:rPr>
              <w:t xml:space="preserve"> </w:t>
            </w:r>
            <w:r w:rsidR="00905A3E" w:rsidRPr="005914B8">
              <w:rPr>
                <w:sz w:val="24"/>
                <w:szCs w:val="24"/>
              </w:rPr>
              <w:t>(-0.231 – 3.141)</w:t>
            </w:r>
          </w:p>
        </w:tc>
        <w:tc>
          <w:tcPr>
            <w:tcW w:w="1048" w:type="dxa"/>
            <w:vAlign w:val="center"/>
          </w:tcPr>
          <w:p w14:paraId="5D4F6CC9" w14:textId="02BC4740" w:rsidR="00EA679A" w:rsidRPr="005914B8" w:rsidRDefault="00173DEB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89</w:t>
            </w:r>
          </w:p>
        </w:tc>
      </w:tr>
      <w:tr w:rsidR="00EA679A" w:rsidRPr="005914B8" w14:paraId="15F9D612" w14:textId="77777777" w:rsidTr="563CE16C">
        <w:trPr>
          <w:trHeight w:val="300"/>
        </w:trPr>
        <w:tc>
          <w:tcPr>
            <w:tcW w:w="2490" w:type="dxa"/>
            <w:vMerge w:val="restart"/>
            <w:vAlign w:val="center"/>
          </w:tcPr>
          <w:p w14:paraId="1837F258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Malnutrition inflammation score</w:t>
            </w:r>
          </w:p>
        </w:tc>
        <w:tc>
          <w:tcPr>
            <w:tcW w:w="945" w:type="dxa"/>
            <w:vMerge w:val="restart"/>
            <w:vAlign w:val="center"/>
          </w:tcPr>
          <w:p w14:paraId="3558E2A6" w14:textId="1D20D84A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2DFBDB7D" w14:textId="2E736D98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13BCF836" w14:textId="10165BEA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37 (-0.087 – 0.362)</w:t>
            </w:r>
          </w:p>
        </w:tc>
        <w:tc>
          <w:tcPr>
            <w:tcW w:w="1048" w:type="dxa"/>
            <w:vAlign w:val="center"/>
          </w:tcPr>
          <w:p w14:paraId="538AFC31" w14:textId="44D0C8FE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25</w:t>
            </w:r>
          </w:p>
        </w:tc>
      </w:tr>
      <w:tr w:rsidR="00EA679A" w:rsidRPr="005914B8" w14:paraId="4ECC9592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10FB39BB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10E27861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B30D29D" w14:textId="40C855AE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 (male)</w:t>
            </w:r>
          </w:p>
        </w:tc>
        <w:tc>
          <w:tcPr>
            <w:tcW w:w="2700" w:type="dxa"/>
            <w:vAlign w:val="center"/>
          </w:tcPr>
          <w:p w14:paraId="7B0CC5C5" w14:textId="409597C0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533 (-1.883 – 0.817)</w:t>
            </w:r>
          </w:p>
        </w:tc>
        <w:tc>
          <w:tcPr>
            <w:tcW w:w="1048" w:type="dxa"/>
            <w:vAlign w:val="center"/>
          </w:tcPr>
          <w:p w14:paraId="340C169F" w14:textId="77851F1F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430</w:t>
            </w:r>
          </w:p>
        </w:tc>
      </w:tr>
      <w:tr w:rsidR="00EA679A" w:rsidRPr="005914B8" w14:paraId="64E88CCA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C962417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16F35F00" w14:textId="05DC063B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19031E9" w14:textId="4181FFD5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58862955" w14:textId="16368F41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29 (-0.021 – 0.078)</w:t>
            </w:r>
          </w:p>
        </w:tc>
        <w:tc>
          <w:tcPr>
            <w:tcW w:w="1048" w:type="dxa"/>
            <w:vAlign w:val="center"/>
          </w:tcPr>
          <w:p w14:paraId="2DEC7F9E" w14:textId="2FB042F2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256</w:t>
            </w:r>
          </w:p>
        </w:tc>
      </w:tr>
      <w:tr w:rsidR="00EA679A" w:rsidRPr="005914B8" w14:paraId="15FE80A2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486E0AA8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vAlign w:val="center"/>
          </w:tcPr>
          <w:p w14:paraId="409BB0BD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2FD8171B" w14:textId="334061ED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PMT</w:t>
            </w:r>
          </w:p>
        </w:tc>
        <w:tc>
          <w:tcPr>
            <w:tcW w:w="2700" w:type="dxa"/>
            <w:vAlign w:val="center"/>
          </w:tcPr>
          <w:p w14:paraId="333FA53F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49 (-0.077 – 0.375)</w:t>
            </w:r>
          </w:p>
        </w:tc>
        <w:tc>
          <w:tcPr>
            <w:tcW w:w="1048" w:type="dxa"/>
            <w:vAlign w:val="center"/>
          </w:tcPr>
          <w:p w14:paraId="2BB33B81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90</w:t>
            </w:r>
          </w:p>
        </w:tc>
      </w:tr>
      <w:tr w:rsidR="00EA679A" w:rsidRPr="005914B8" w14:paraId="4FB196CC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2E6A3CE0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3CAE2FA6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166B7B8" w14:textId="6C9DCF3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Sex (male)</w:t>
            </w:r>
          </w:p>
        </w:tc>
        <w:tc>
          <w:tcPr>
            <w:tcW w:w="2700" w:type="dxa"/>
            <w:vAlign w:val="center"/>
          </w:tcPr>
          <w:p w14:paraId="5CA2BB19" w14:textId="1EFEBE62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390 (-1.769 - 0.989)</w:t>
            </w:r>
          </w:p>
        </w:tc>
        <w:tc>
          <w:tcPr>
            <w:tcW w:w="1048" w:type="dxa"/>
            <w:vAlign w:val="center"/>
          </w:tcPr>
          <w:p w14:paraId="69F0A332" w14:textId="66FD4D44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571</w:t>
            </w:r>
          </w:p>
        </w:tc>
      </w:tr>
      <w:tr w:rsidR="00EA679A" w:rsidRPr="005914B8" w14:paraId="59C5DFB5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570CA7E8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1B924B4C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65F582F" w14:textId="4B04FA0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Age</w:t>
            </w:r>
          </w:p>
        </w:tc>
        <w:tc>
          <w:tcPr>
            <w:tcW w:w="2700" w:type="dxa"/>
            <w:vAlign w:val="center"/>
          </w:tcPr>
          <w:p w14:paraId="22C6D80C" w14:textId="6FD11E9D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036 (-0.016 – 0.088)</w:t>
            </w:r>
          </w:p>
        </w:tc>
        <w:tc>
          <w:tcPr>
            <w:tcW w:w="1048" w:type="dxa"/>
            <w:vAlign w:val="center"/>
          </w:tcPr>
          <w:p w14:paraId="415AF716" w14:textId="1DDC6451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172</w:t>
            </w:r>
          </w:p>
        </w:tc>
      </w:tr>
      <w:tr w:rsidR="00EA679A" w:rsidRPr="005914B8" w14:paraId="1916FC1E" w14:textId="77777777" w:rsidTr="563CE16C">
        <w:trPr>
          <w:trHeight w:val="300"/>
        </w:trPr>
        <w:tc>
          <w:tcPr>
            <w:tcW w:w="2490" w:type="dxa"/>
            <w:vMerge/>
            <w:vAlign w:val="center"/>
          </w:tcPr>
          <w:p w14:paraId="0B44CABC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vMerge/>
            <w:vAlign w:val="center"/>
          </w:tcPr>
          <w:p w14:paraId="6922382E" w14:textId="77777777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0D22B27" w14:textId="18F8B3AA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Diabetes</w:t>
            </w:r>
          </w:p>
        </w:tc>
        <w:tc>
          <w:tcPr>
            <w:tcW w:w="2700" w:type="dxa"/>
            <w:vAlign w:val="center"/>
          </w:tcPr>
          <w:p w14:paraId="79CE6D54" w14:textId="156BD60F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-0.685 (-2.032 – 0.661)</w:t>
            </w:r>
          </w:p>
        </w:tc>
        <w:tc>
          <w:tcPr>
            <w:tcW w:w="1048" w:type="dxa"/>
            <w:vAlign w:val="center"/>
          </w:tcPr>
          <w:p w14:paraId="7F451A82" w14:textId="1EFF945C" w:rsidR="00EA679A" w:rsidRPr="005914B8" w:rsidRDefault="00EA679A" w:rsidP="00EA679A">
            <w:pPr>
              <w:pStyle w:val="SemEspaamento"/>
              <w:jc w:val="center"/>
              <w:rPr>
                <w:sz w:val="24"/>
                <w:szCs w:val="24"/>
              </w:rPr>
            </w:pPr>
            <w:r w:rsidRPr="005914B8">
              <w:rPr>
                <w:sz w:val="24"/>
                <w:szCs w:val="24"/>
              </w:rPr>
              <w:t>0.311</w:t>
            </w:r>
          </w:p>
        </w:tc>
      </w:tr>
    </w:tbl>
    <w:p w14:paraId="3E6D1CE8" w14:textId="6F758046" w:rsidR="0058132D" w:rsidRPr="005914B8" w:rsidRDefault="00126DDA" w:rsidP="00C00379">
      <w:pPr>
        <w:spacing w:line="360" w:lineRule="auto"/>
        <w:jc w:val="both"/>
        <w:rPr>
          <w:rFonts w:ascii="Times New Roman" w:hAnsi="Times New Roman" w:cs="Times New Roman"/>
          <w:lang w:val="en-US"/>
        </w:rPr>
        <w:sectPr w:rsidR="0058132D" w:rsidRPr="005914B8" w:rsidSect="0058132D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5914B8">
        <w:rPr>
          <w:rFonts w:ascii="Times New Roman" w:hAnsi="Times New Roman" w:cs="Times New Roman"/>
          <w:lang w:val="en-US"/>
        </w:rPr>
        <w:t>Abbreviation: CI, confidence interval; APMT: Adductor Pollicis Muscle Thickness</w:t>
      </w:r>
    </w:p>
    <w:p w14:paraId="3C8A80EA" w14:textId="77777777" w:rsidR="002E758B" w:rsidRPr="002E758B" w:rsidRDefault="002E758B" w:rsidP="00905A3E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</w:p>
    <w:sectPr w:rsidR="002E758B" w:rsidRPr="002E758B" w:rsidSect="005813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D0"/>
    <w:rsid w:val="00001E3D"/>
    <w:rsid w:val="000059D3"/>
    <w:rsid w:val="00017CF7"/>
    <w:rsid w:val="000838C1"/>
    <w:rsid w:val="00126DDA"/>
    <w:rsid w:val="00173DEB"/>
    <w:rsid w:val="00225270"/>
    <w:rsid w:val="002E758B"/>
    <w:rsid w:val="00345C40"/>
    <w:rsid w:val="003D4C5B"/>
    <w:rsid w:val="003E06A8"/>
    <w:rsid w:val="00404001"/>
    <w:rsid w:val="00434AEF"/>
    <w:rsid w:val="0058132D"/>
    <w:rsid w:val="005914B8"/>
    <w:rsid w:val="005D05D5"/>
    <w:rsid w:val="00607106"/>
    <w:rsid w:val="00631670"/>
    <w:rsid w:val="00637459"/>
    <w:rsid w:val="006851D0"/>
    <w:rsid w:val="007C0AC8"/>
    <w:rsid w:val="008402F4"/>
    <w:rsid w:val="00905A3E"/>
    <w:rsid w:val="00A82FEC"/>
    <w:rsid w:val="00AE4583"/>
    <w:rsid w:val="00B30821"/>
    <w:rsid w:val="00B536B7"/>
    <w:rsid w:val="00B94270"/>
    <w:rsid w:val="00BB7774"/>
    <w:rsid w:val="00BE4430"/>
    <w:rsid w:val="00C00379"/>
    <w:rsid w:val="00C12790"/>
    <w:rsid w:val="00C22C2C"/>
    <w:rsid w:val="00C644C2"/>
    <w:rsid w:val="00CA5675"/>
    <w:rsid w:val="00D47F36"/>
    <w:rsid w:val="00D87ACB"/>
    <w:rsid w:val="00DB2D6A"/>
    <w:rsid w:val="00E34CD3"/>
    <w:rsid w:val="00EA679A"/>
    <w:rsid w:val="00EB4958"/>
    <w:rsid w:val="00F9397B"/>
    <w:rsid w:val="00FE7366"/>
    <w:rsid w:val="563CE16C"/>
    <w:rsid w:val="713F7083"/>
    <w:rsid w:val="7A49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4948D"/>
  <w15:chartTrackingRefBased/>
  <w15:docId w15:val="{7402A05A-753B-447B-8F19-5A8D1626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85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85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85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85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85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851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851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851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851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85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85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85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851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851D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851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851D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851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851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85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85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85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85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851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851D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851D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851D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85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851D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851D0"/>
    <w:rPr>
      <w:b/>
      <w:bCs/>
      <w:smallCaps/>
      <w:color w:val="0F4761" w:themeColor="accent1" w:themeShade="BF"/>
      <w:spacing w:val="5"/>
    </w:rPr>
  </w:style>
  <w:style w:type="paragraph" w:styleId="SemEspaamento">
    <w:name w:val="No Spacing"/>
    <w:uiPriority w:val="1"/>
    <w:unhideWhenUsed/>
    <w:qFormat/>
    <w:rsid w:val="006851D0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table" w:styleId="SimplesTabela2">
    <w:name w:val="Plain Table 2"/>
    <w:basedOn w:val="Tabelanormal"/>
    <w:uiPriority w:val="42"/>
    <w:rsid w:val="006851D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685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E34CD3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3E06A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E06A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E06A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06A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06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21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Vogt</dc:creator>
  <cp:keywords/>
  <dc:description/>
  <cp:lastModifiedBy>Barbara Vogt</cp:lastModifiedBy>
  <cp:revision>43</cp:revision>
  <dcterms:created xsi:type="dcterms:W3CDTF">2024-11-26T17:25:00Z</dcterms:created>
  <dcterms:modified xsi:type="dcterms:W3CDTF">2025-01-07T00:53:00Z</dcterms:modified>
</cp:coreProperties>
</file>